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1181"/>
        <w:gridCol w:w="1710"/>
      </w:tblGrid>
      <w:tr w:rsidR="00E33CC7" w:rsidRPr="00E33CC7" w:rsidTr="00397A54">
        <w:trPr>
          <w:trHeight w:val="350"/>
        </w:trPr>
        <w:tc>
          <w:tcPr>
            <w:tcW w:w="927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A29CB" w:rsidRPr="00E33CC7" w:rsidRDefault="004A29CB" w:rsidP="00397A54">
            <w:bookmarkStart w:id="0" w:name="_GoBack"/>
            <w:r w:rsidRPr="00E33CC7">
              <w:rPr>
                <w:b/>
              </w:rPr>
              <w:t>S2 Table.</w:t>
            </w:r>
            <w:r w:rsidRPr="00E33CC7">
              <w:t xml:space="preserve"> Conditional logistic regression, univariable odds ratios (OR) and 95 % confidence intervals (CI) and p for trend across categories, for developing ulcerative colitis and Crohn’s disease, and categories of tobacco exposure.</w:t>
            </w:r>
          </w:p>
        </w:tc>
      </w:tr>
      <w:tr w:rsidR="00E33CC7" w:rsidRPr="00E33CC7" w:rsidTr="00397A54">
        <w:trPr>
          <w:trHeight w:val="335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jc w:val="center"/>
            </w:pPr>
            <w:r w:rsidRPr="00E33CC7">
              <w:rPr>
                <w:b/>
              </w:rPr>
              <w:t>Ulcerative colitis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Tobacco expos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OR (95%CI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p tren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n Case/Control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>
            <w:r w:rsidRPr="00E33CC7">
              <w:t>Number of cigarettes/day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>
            <w:r w:rsidRPr="00E33CC7">
              <w:t>62/117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Ref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1-4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2.35 (0.51-10.8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5-14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1.45 (0.58-3.63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15-25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1.39 (0.32-6.12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t>0.34</w:t>
            </w:r>
          </w:p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Cotinine categories</w:t>
            </w:r>
          </w:p>
        </w:tc>
        <w:tc>
          <w:tcPr>
            <w:tcW w:w="2268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181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69/136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Non-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 xml:space="preserve">Ref 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2.21 (1.21-4.06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0.010</w:t>
            </w:r>
          </w:p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Cotinine sub-categories</w:t>
            </w:r>
          </w:p>
        </w:tc>
        <w:tc>
          <w:tcPr>
            <w:tcW w:w="2268" w:type="dxa"/>
            <w:shd w:val="clear" w:color="auto" w:fill="E7E6E6" w:themeFill="background2"/>
          </w:tcPr>
          <w:p w:rsidR="004A29CB" w:rsidRPr="00E33CC7" w:rsidRDefault="004A29CB" w:rsidP="00397A54">
            <w:pPr>
              <w:rPr>
                <w:strike/>
              </w:rPr>
            </w:pPr>
          </w:p>
        </w:tc>
        <w:tc>
          <w:tcPr>
            <w:tcW w:w="1181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69/136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Non-tobacco users</w:t>
            </w:r>
            <w:r w:rsidR="004A29CB" w:rsidRPr="00E33CC7"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Ref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 xml:space="preserve">Passive </w:t>
            </w:r>
            <w:r w:rsidR="004D45BD"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1.07(0.19-6.01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2.13 (1.07-4.24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 xml:space="preserve">Heavy </w:t>
            </w:r>
            <w:r w:rsidR="004D45BD" w:rsidRPr="00E33CC7">
              <w:t>tobacco user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r w:rsidRPr="00E33CC7">
              <w:t>2.47 (0.95-6.46)</w:t>
            </w:r>
          </w:p>
        </w:tc>
        <w:tc>
          <w:tcPr>
            <w:tcW w:w="118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0.01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371"/>
        </w:trPr>
        <w:tc>
          <w:tcPr>
            <w:tcW w:w="927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jc w:val="center"/>
            </w:pPr>
            <w:r w:rsidRPr="00E33CC7">
              <w:rPr>
                <w:b/>
              </w:rPr>
              <w:t>Crohn’s disease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Tobacco expos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OR (95%CI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p tren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n Case/Control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>
            <w:r w:rsidRPr="00E33CC7">
              <w:t>Number of cigarettes/day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4A29CB" w:rsidRPr="00E33CC7" w:rsidRDefault="004A29CB" w:rsidP="00397A54">
            <w:r w:rsidRPr="00E33CC7">
              <w:t>21/39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Ref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1-4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0.0 (0.0-1.5E+163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5-14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3.35 (0.59-18.8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>15-25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148631 (0.0-1.6E+129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rPr>
                <w:b/>
              </w:rPr>
              <w:t>0.020</w:t>
            </w:r>
          </w:p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Cotinine categories</w:t>
            </w:r>
          </w:p>
        </w:tc>
        <w:tc>
          <w:tcPr>
            <w:tcW w:w="2268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181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26/52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4D45BD">
            <w:pPr>
              <w:ind w:left="720"/>
            </w:pPr>
            <w:r w:rsidRPr="00E33CC7">
              <w:t>Non</w:t>
            </w:r>
            <w:r w:rsidR="004D45BD" w:rsidRPr="00E33CC7">
              <w:t>-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 xml:space="preserve">Ref 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t>1.60 (0.66-3.85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t>0.30</w:t>
            </w:r>
          </w:p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Cotinine subcategories</w:t>
            </w:r>
          </w:p>
        </w:tc>
        <w:tc>
          <w:tcPr>
            <w:tcW w:w="2268" w:type="dxa"/>
            <w:shd w:val="clear" w:color="auto" w:fill="E7E6E6" w:themeFill="background2"/>
          </w:tcPr>
          <w:p w:rsidR="004A29CB" w:rsidRPr="00E33CC7" w:rsidRDefault="004A29CB" w:rsidP="00397A54">
            <w:pPr>
              <w:rPr>
                <w:strike/>
              </w:rPr>
            </w:pPr>
            <w:r w:rsidRPr="00E33CC7">
              <w:t>1.14 (0.78-1.68)</w:t>
            </w:r>
          </w:p>
        </w:tc>
        <w:tc>
          <w:tcPr>
            <w:tcW w:w="1181" w:type="dxa"/>
            <w:shd w:val="clear" w:color="auto" w:fill="E7E6E6" w:themeFill="background2"/>
          </w:tcPr>
          <w:p w:rsidR="004A29CB" w:rsidRPr="00E33CC7" w:rsidRDefault="004A29CB" w:rsidP="00397A54"/>
        </w:tc>
        <w:tc>
          <w:tcPr>
            <w:tcW w:w="1710" w:type="dxa"/>
            <w:shd w:val="clear" w:color="auto" w:fill="E7E6E6" w:themeFill="background2"/>
          </w:tcPr>
          <w:p w:rsidR="004A29CB" w:rsidRPr="00E33CC7" w:rsidRDefault="004A29CB" w:rsidP="00397A54">
            <w:r w:rsidRPr="00E33CC7">
              <w:t>26/52</w:t>
            </w:r>
          </w:p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4D45BD">
            <w:pPr>
              <w:ind w:left="720"/>
            </w:pPr>
            <w:r w:rsidRPr="00E33CC7">
              <w:t>Non</w:t>
            </w:r>
            <w:r w:rsidR="004D45BD" w:rsidRPr="00E33CC7">
              <w:t>-tobacco users</w:t>
            </w:r>
            <w:r w:rsidRPr="00E33CC7"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Ref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 xml:space="preserve">Passive </w:t>
            </w:r>
            <w:r w:rsidR="004D45BD"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0.30 (0.03-3.50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D45BD" w:rsidP="00397A54">
            <w:pPr>
              <w:ind w:left="720"/>
            </w:pPr>
            <w:r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t>1.62 (0.55-4.79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/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95"/>
        </w:trPr>
        <w:tc>
          <w:tcPr>
            <w:tcW w:w="4111" w:type="dxa"/>
            <w:shd w:val="clear" w:color="auto" w:fill="FFFFFF" w:themeFill="background1"/>
          </w:tcPr>
          <w:p w:rsidR="004A29CB" w:rsidRPr="00E33CC7" w:rsidRDefault="004A29CB" w:rsidP="00397A54">
            <w:pPr>
              <w:ind w:left="720"/>
            </w:pPr>
            <w:r w:rsidRPr="00E33CC7">
              <w:t xml:space="preserve">Heavy </w:t>
            </w:r>
            <w:r w:rsidR="004D45BD" w:rsidRPr="00E33CC7">
              <w:t>tobacco users</w:t>
            </w:r>
          </w:p>
        </w:tc>
        <w:tc>
          <w:tcPr>
            <w:tcW w:w="2268" w:type="dxa"/>
            <w:shd w:val="clear" w:color="auto" w:fill="FFFFFF" w:themeFill="background1"/>
          </w:tcPr>
          <w:p w:rsidR="004A29CB" w:rsidRPr="00E33CC7" w:rsidRDefault="004A29CB" w:rsidP="00397A54">
            <w:r w:rsidRPr="00E33CC7">
              <w:t>0.89 (0.20-3.99)</w:t>
            </w:r>
          </w:p>
        </w:tc>
        <w:tc>
          <w:tcPr>
            <w:tcW w:w="1181" w:type="dxa"/>
            <w:shd w:val="clear" w:color="auto" w:fill="FFFFFF" w:themeFill="background1"/>
          </w:tcPr>
          <w:p w:rsidR="004A29CB" w:rsidRPr="00E33CC7" w:rsidRDefault="004A29CB" w:rsidP="00397A54">
            <w:pPr>
              <w:rPr>
                <w:b/>
              </w:rPr>
            </w:pPr>
            <w:r w:rsidRPr="00E33CC7">
              <w:t>0.51</w:t>
            </w:r>
          </w:p>
        </w:tc>
        <w:tc>
          <w:tcPr>
            <w:tcW w:w="1710" w:type="dxa"/>
            <w:shd w:val="clear" w:color="auto" w:fill="FFFFFF" w:themeFill="background1"/>
          </w:tcPr>
          <w:p w:rsidR="004A29CB" w:rsidRPr="00E33CC7" w:rsidRDefault="004A29CB" w:rsidP="00397A54"/>
        </w:tc>
      </w:tr>
      <w:tr w:rsidR="00E33CC7" w:rsidRPr="00E33CC7" w:rsidTr="00397A54">
        <w:trPr>
          <w:trHeight w:val="369"/>
        </w:trPr>
        <w:tc>
          <w:tcPr>
            <w:tcW w:w="92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A29CB" w:rsidRPr="00E33CC7" w:rsidRDefault="004A29CB" w:rsidP="00397A54">
            <w:r w:rsidRPr="00E33CC7">
              <w:t>Cotinine categories – Non-</w:t>
            </w:r>
            <w:r w:rsidR="004D45BD" w:rsidRPr="00E33CC7">
              <w:t>tobacco users</w:t>
            </w:r>
            <w:r w:rsidRPr="00E33CC7">
              <w:t xml:space="preserve">: &lt;85 nmol/L, </w:t>
            </w:r>
            <w:r w:rsidR="004D45BD" w:rsidRPr="00E33CC7">
              <w:t>tobacco users</w:t>
            </w:r>
            <w:r w:rsidRPr="00E33CC7">
              <w:t>: ≥85 nmol/L. Cotinine subcategories – Non-</w:t>
            </w:r>
            <w:r w:rsidR="004D45BD" w:rsidRPr="00E33CC7">
              <w:t>tobacco users</w:t>
            </w:r>
            <w:r w:rsidRPr="00E33CC7">
              <w:t xml:space="preserve">: &lt;5 nmol/L, passive </w:t>
            </w:r>
            <w:r w:rsidR="004D45BD" w:rsidRPr="00E33CC7">
              <w:t>tobacco users</w:t>
            </w:r>
            <w:r w:rsidRPr="00E33CC7">
              <w:t xml:space="preserve">: 5-&lt;85 nmol/L, </w:t>
            </w:r>
            <w:r w:rsidR="004D45BD" w:rsidRPr="00E33CC7">
              <w:t>tobacco users</w:t>
            </w:r>
            <w:r w:rsidRPr="00E33CC7">
              <w:t xml:space="preserve">: 85-1700 nmol/L, heavy </w:t>
            </w:r>
            <w:r w:rsidR="004D45BD" w:rsidRPr="00E33CC7">
              <w:t>tobacco users</w:t>
            </w:r>
            <w:r w:rsidRPr="00E33CC7">
              <w:t xml:space="preserve">: &gt;1700 nmol/L. </w:t>
            </w:r>
          </w:p>
        </w:tc>
      </w:tr>
      <w:bookmarkEnd w:id="0"/>
    </w:tbl>
    <w:p w:rsidR="0013520A" w:rsidRPr="00E33CC7" w:rsidRDefault="0013520A">
      <w:pPr>
        <w:rPr>
          <w:lang w:val="en-GB"/>
        </w:rPr>
      </w:pPr>
    </w:p>
    <w:sectPr w:rsidR="0013520A" w:rsidRPr="00E33C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9CB"/>
    <w:rsid w:val="0013520A"/>
    <w:rsid w:val="004A29CB"/>
    <w:rsid w:val="004D45BD"/>
    <w:rsid w:val="00846B78"/>
    <w:rsid w:val="00E3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5DED2A-2915-43A3-AD98-C6A50372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9C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">
    <w:name w:val="Table Grid1"/>
    <w:basedOn w:val="Normaltabell"/>
    <w:next w:val="Tabellrutnt"/>
    <w:uiPriority w:val="39"/>
    <w:rsid w:val="004A29C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4A2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04</Characters>
  <Application>Microsoft Office Word</Application>
  <DocSecurity>0</DocSecurity>
  <Lines>10</Lines>
  <Paragraphs>2</Paragraphs>
  <ScaleCrop>false</ScaleCrop>
  <Company>Umeå universite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Widbom</dc:creator>
  <cp:keywords/>
  <dc:description/>
  <cp:lastModifiedBy>Lovisa Widbom</cp:lastModifiedBy>
  <cp:revision>4</cp:revision>
  <dcterms:created xsi:type="dcterms:W3CDTF">2020-04-19T14:34:00Z</dcterms:created>
  <dcterms:modified xsi:type="dcterms:W3CDTF">2020-04-30T18:37:00Z</dcterms:modified>
</cp:coreProperties>
</file>